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7255A" w14:textId="24273714" w:rsidR="002F2A5D" w:rsidRDefault="002F2A5D" w:rsidP="002F2A5D">
      <w:pPr>
        <w:autoSpaceDE w:val="0"/>
        <w:autoSpaceDN w:val="0"/>
        <w:adjustRightInd w:val="0"/>
        <w:spacing w:after="200" w:line="480" w:lineRule="auto"/>
      </w:pPr>
      <w:r>
        <w:rPr>
          <w:b/>
          <w:bCs/>
        </w:rPr>
        <w:t>S1 T</w:t>
      </w:r>
      <w:r w:rsidRPr="00240FE3">
        <w:rPr>
          <w:b/>
          <w:bCs/>
        </w:rPr>
        <w:t>able.</w:t>
      </w:r>
      <w:r w:rsidRPr="00B3343E">
        <w:t xml:space="preserve"> </w:t>
      </w:r>
      <w:r w:rsidRPr="002F2A5D">
        <w:t>Flume tank experiment analyses comparing the total acceleration, drag forces, amplitude ratio, and period between a shaking codend and T90 codend.</w:t>
      </w:r>
      <w:r>
        <w:t xml:space="preserve"> 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3600"/>
        <w:gridCol w:w="1800"/>
        <w:gridCol w:w="1710"/>
        <w:gridCol w:w="1800"/>
      </w:tblGrid>
      <w:tr w:rsidR="002F2A5D" w:rsidRPr="0071612E" w14:paraId="7859045D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A90A" w14:textId="77777777" w:rsidR="002F2A5D" w:rsidRPr="0071612E" w:rsidRDefault="002F2A5D" w:rsidP="00FA2CD7">
            <w:pPr>
              <w:spacing w:after="0" w:line="480" w:lineRule="auto"/>
              <w:rPr>
                <w:b/>
                <w:bCs/>
                <w:color w:val="000000"/>
              </w:rPr>
            </w:pPr>
            <w:r w:rsidRPr="0071612E"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</w:rPr>
              <w:t>otal acceler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B915" w14:textId="77777777" w:rsidR="002F2A5D" w:rsidRPr="0071612E" w:rsidRDefault="002F2A5D" w:rsidP="00FA2CD7">
            <w:pPr>
              <w:spacing w:after="0"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602F0" w14:textId="77777777" w:rsidR="002F2A5D" w:rsidRPr="0071612E" w:rsidRDefault="002F2A5D" w:rsidP="00FA2CD7">
            <w:pPr>
              <w:spacing w:after="0" w:line="480" w:lineRule="auto"/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A6C1" w14:textId="77777777" w:rsidR="002F2A5D" w:rsidRPr="0071612E" w:rsidRDefault="002F2A5D" w:rsidP="00FA2CD7">
            <w:pPr>
              <w:spacing w:after="0" w:line="480" w:lineRule="auto"/>
            </w:pPr>
          </w:p>
        </w:tc>
      </w:tr>
      <w:tr w:rsidR="002F2A5D" w:rsidRPr="0071612E" w14:paraId="69D4E1D5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6437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Ind</w:t>
            </w:r>
            <w:r>
              <w:rPr>
                <w:color w:val="000000"/>
              </w:rPr>
              <w:t>e</w:t>
            </w:r>
            <w:r w:rsidRPr="0071612E">
              <w:rPr>
                <w:color w:val="000000"/>
              </w:rPr>
              <w:t>pendent variab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5259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proofErr w:type="spellStart"/>
            <w:r w:rsidRPr="0071612E">
              <w:rPr>
                <w:color w:val="000000"/>
              </w:rPr>
              <w:t>AIC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D4EE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proofErr w:type="spellStart"/>
            <w:r w:rsidRPr="0071612E">
              <w:rPr>
                <w:color w:val="000000"/>
              </w:rPr>
              <w:t>dAICc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9BEF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weight</w:t>
            </w:r>
          </w:p>
        </w:tc>
      </w:tr>
      <w:tr w:rsidR="002F2A5D" w:rsidRPr="0071612E" w14:paraId="2B64D337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A98F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 * 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8C1F" w14:textId="77777777" w:rsidR="002F2A5D" w:rsidRPr="007F3DA5" w:rsidRDefault="002F2A5D" w:rsidP="00FA2CD7">
            <w:pPr>
              <w:spacing w:after="0" w:line="480" w:lineRule="auto"/>
              <w:jc w:val="right"/>
              <w:rPr>
                <w:b/>
                <w:bCs/>
                <w:color w:val="000000"/>
              </w:rPr>
            </w:pPr>
            <w:r w:rsidRPr="007F3DA5">
              <w:rPr>
                <w:b/>
                <w:bCs/>
                <w:color w:val="000000"/>
              </w:rPr>
              <w:t>51253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4B70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0125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1</w:t>
            </w:r>
          </w:p>
        </w:tc>
      </w:tr>
      <w:tr w:rsidR="002F2A5D" w:rsidRPr="0071612E" w14:paraId="4E28A559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B8AD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 + 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9A92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51299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7EB9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46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5514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  <w:tr w:rsidR="002F2A5D" w:rsidRPr="0071612E" w14:paraId="246FAEEB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334F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075C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51368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2DF6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115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1287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  <w:tr w:rsidR="002F2A5D" w:rsidRPr="0071612E" w14:paraId="7D1BA985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3A2C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8ACA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51873</w:t>
            </w:r>
            <w:r>
              <w:rPr>
                <w:color w:val="000000"/>
              </w:rPr>
              <w:t>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5B4B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620</w:t>
            </w:r>
            <w:r>
              <w:rPr>
                <w:color w:val="000000"/>
              </w:rPr>
              <w:t>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4C73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  <w:tr w:rsidR="002F2A5D" w:rsidRPr="0071612E" w14:paraId="5947D2C9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5A0A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Null mod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FBE4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51992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0D87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739.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DA9F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  <w:tr w:rsidR="002F2A5D" w:rsidRPr="0071612E" w14:paraId="2C35137C" w14:textId="77777777" w:rsidTr="00FA2CD7">
        <w:trPr>
          <w:trHeight w:val="288"/>
        </w:trPr>
        <w:tc>
          <w:tcPr>
            <w:tcW w:w="89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E5EBC" w14:textId="77777777" w:rsidR="002F2A5D" w:rsidRPr="00F950EA" w:rsidRDefault="002F2A5D" w:rsidP="00FA2CD7">
            <w:pPr>
              <w:spacing w:after="0" w:line="480" w:lineRule="auto"/>
              <w:rPr>
                <w:b/>
                <w:bCs/>
                <w:color w:val="000000"/>
              </w:rPr>
            </w:pPr>
            <w:r w:rsidRPr="00F950EA">
              <w:rPr>
                <w:b/>
                <w:bCs/>
                <w:color w:val="000000"/>
              </w:rPr>
              <w:t>Drag force</w:t>
            </w:r>
          </w:p>
        </w:tc>
      </w:tr>
      <w:tr w:rsidR="002F2A5D" w:rsidRPr="0071612E" w14:paraId="2E5D8930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956F0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Independent variab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8F554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IC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85D94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AICc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AA3DF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weight</w:t>
            </w:r>
          </w:p>
        </w:tc>
      </w:tr>
      <w:tr w:rsidR="002F2A5D" w:rsidRPr="0071612E" w14:paraId="56C3128A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4D4EC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* 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93D73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283676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724D7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0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D3190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1</w:t>
            </w:r>
          </w:p>
        </w:tc>
      </w:tr>
      <w:tr w:rsidR="002F2A5D" w:rsidRPr="0071612E" w14:paraId="628AB4D1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B1EF0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 + 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E98C2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287503.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70D77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3826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C508B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2F2A5D" w:rsidRPr="0071612E" w14:paraId="21DAF570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7AB56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Code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4F449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309048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C59AD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25372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934CA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2F2A5D" w:rsidRPr="0071612E" w14:paraId="2BB9B5FE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68B2C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60DBF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466534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A2E68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182857.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31356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2F2A5D" w:rsidRPr="0071612E" w14:paraId="2CB8794A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78C8C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>
              <w:rPr>
                <w:color w:val="000000"/>
              </w:rPr>
              <w:t>Null mod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77DFA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467448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88C40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C34D67">
              <w:rPr>
                <w:color w:val="000000"/>
              </w:rPr>
              <w:t>183772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96870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2F2A5D" w:rsidRPr="0071612E" w14:paraId="17C5348F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D53D" w14:textId="77777777" w:rsidR="002F2A5D" w:rsidRPr="0071612E" w:rsidRDefault="002F2A5D" w:rsidP="00FA2CD7">
            <w:pPr>
              <w:spacing w:after="0" w:line="480" w:lineRule="auto"/>
              <w:rPr>
                <w:b/>
                <w:bCs/>
                <w:color w:val="000000"/>
              </w:rPr>
            </w:pPr>
            <w:r w:rsidRPr="0071612E">
              <w:rPr>
                <w:b/>
                <w:bCs/>
                <w:color w:val="000000"/>
              </w:rPr>
              <w:t>Amplitude ratio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E5855" w14:textId="77777777" w:rsidR="002F2A5D" w:rsidRPr="0071612E" w:rsidRDefault="002F2A5D" w:rsidP="00FA2CD7">
            <w:pPr>
              <w:spacing w:after="0" w:line="48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F802E" w14:textId="77777777" w:rsidR="002F2A5D" w:rsidRPr="0071612E" w:rsidRDefault="002F2A5D" w:rsidP="00FA2CD7">
            <w:pPr>
              <w:spacing w:after="0" w:line="480" w:lineRule="auto"/>
              <w:jc w:val="right"/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539B" w14:textId="77777777" w:rsidR="002F2A5D" w:rsidRPr="0071612E" w:rsidRDefault="002F2A5D" w:rsidP="00FA2CD7">
            <w:pPr>
              <w:spacing w:after="0" w:line="480" w:lineRule="auto"/>
              <w:jc w:val="right"/>
            </w:pPr>
          </w:p>
        </w:tc>
      </w:tr>
      <w:tr w:rsidR="002F2A5D" w:rsidRPr="0071612E" w14:paraId="2D109F6B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FDDC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Ind</w:t>
            </w:r>
            <w:r>
              <w:rPr>
                <w:color w:val="000000"/>
              </w:rPr>
              <w:t>e</w:t>
            </w:r>
            <w:r w:rsidRPr="0071612E">
              <w:rPr>
                <w:color w:val="000000"/>
              </w:rPr>
              <w:t>pendent variab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A556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proofErr w:type="spellStart"/>
            <w:r w:rsidRPr="0071612E">
              <w:rPr>
                <w:color w:val="000000"/>
              </w:rPr>
              <w:t>AIC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8180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proofErr w:type="spellStart"/>
            <w:r w:rsidRPr="0071612E">
              <w:rPr>
                <w:color w:val="000000"/>
              </w:rPr>
              <w:t>dAICc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DA40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weight</w:t>
            </w:r>
          </w:p>
        </w:tc>
      </w:tr>
      <w:tr w:rsidR="002F2A5D" w:rsidRPr="0071612E" w14:paraId="229706E2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A15D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 * 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504B" w14:textId="77777777" w:rsidR="002F2A5D" w:rsidRPr="007F3DA5" w:rsidRDefault="002F2A5D" w:rsidP="00FA2CD7">
            <w:pPr>
              <w:spacing w:after="0" w:line="480" w:lineRule="auto"/>
              <w:jc w:val="right"/>
              <w:rPr>
                <w:b/>
                <w:bCs/>
                <w:color w:val="000000"/>
              </w:rPr>
            </w:pPr>
            <w:r w:rsidRPr="007F3DA5">
              <w:rPr>
                <w:b/>
                <w:bCs/>
                <w:color w:val="000000"/>
              </w:rPr>
              <w:t>-8044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091E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7C64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0.979</w:t>
            </w:r>
          </w:p>
        </w:tc>
      </w:tr>
      <w:tr w:rsidR="002F2A5D" w:rsidRPr="0071612E" w14:paraId="6FB9D256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DE00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6DEF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-8035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2BB1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9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CBD1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0.010</w:t>
            </w:r>
          </w:p>
        </w:tc>
      </w:tr>
      <w:tr w:rsidR="002F2A5D" w:rsidRPr="0071612E" w14:paraId="77E108F4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1D09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 + 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BC68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-8035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CF54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9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926C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0.009</w:t>
            </w:r>
          </w:p>
        </w:tc>
      </w:tr>
      <w:tr w:rsidR="002F2A5D" w:rsidRPr="0071612E" w14:paraId="4205996E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8309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F</w:t>
            </w:r>
            <w:r>
              <w:rPr>
                <w:color w:val="000000"/>
              </w:rPr>
              <w:t>l</w:t>
            </w:r>
            <w:r w:rsidRPr="0071612E">
              <w:rPr>
                <w:color w:val="000000"/>
              </w:rPr>
              <w:t>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B6A1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-3002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0777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5041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5D49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  <w:tr w:rsidR="002F2A5D" w:rsidRPr="0071612E" w14:paraId="5E2FD040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D79E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lastRenderedPageBreak/>
              <w:t>Null mod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AD40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-2967</w:t>
            </w:r>
            <w:r>
              <w:rPr>
                <w:color w:val="000000"/>
              </w:rPr>
              <w:t>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5CF8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5077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8584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  <w:tr w:rsidR="002F2A5D" w:rsidRPr="0071612E" w14:paraId="76E05311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50309" w14:textId="77777777" w:rsidR="002F2A5D" w:rsidRPr="0071612E" w:rsidRDefault="002F2A5D" w:rsidP="00FA2CD7">
            <w:pPr>
              <w:spacing w:after="0" w:line="480" w:lineRule="auto"/>
              <w:rPr>
                <w:b/>
                <w:bCs/>
                <w:color w:val="000000"/>
              </w:rPr>
            </w:pPr>
            <w:r w:rsidRPr="0071612E">
              <w:rPr>
                <w:b/>
                <w:bCs/>
                <w:color w:val="000000"/>
              </w:rPr>
              <w:t>Perio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5DAA" w14:textId="77777777" w:rsidR="002F2A5D" w:rsidRPr="0071612E" w:rsidRDefault="002F2A5D" w:rsidP="00FA2CD7">
            <w:pPr>
              <w:spacing w:after="0" w:line="480" w:lineRule="auto"/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2417" w14:textId="77777777" w:rsidR="002F2A5D" w:rsidRPr="0071612E" w:rsidRDefault="002F2A5D" w:rsidP="00FA2CD7">
            <w:pPr>
              <w:spacing w:after="0" w:line="480" w:lineRule="auto"/>
              <w:jc w:val="right"/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5E53" w14:textId="77777777" w:rsidR="002F2A5D" w:rsidRPr="0071612E" w:rsidRDefault="002F2A5D" w:rsidP="00FA2CD7">
            <w:pPr>
              <w:spacing w:after="0" w:line="480" w:lineRule="auto"/>
              <w:jc w:val="right"/>
            </w:pPr>
          </w:p>
        </w:tc>
      </w:tr>
      <w:tr w:rsidR="002F2A5D" w:rsidRPr="0071612E" w14:paraId="2FD54945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A6DE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Ind</w:t>
            </w:r>
            <w:r>
              <w:rPr>
                <w:color w:val="000000"/>
              </w:rPr>
              <w:t>e</w:t>
            </w:r>
            <w:r w:rsidRPr="0071612E">
              <w:rPr>
                <w:color w:val="000000"/>
              </w:rPr>
              <w:t>pendent variab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5783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190A91">
              <w:rPr>
                <w:color w:val="000000"/>
              </w:rPr>
              <w:t>Q</w:t>
            </w:r>
            <w:r w:rsidRPr="0071612E">
              <w:rPr>
                <w:color w:val="000000"/>
              </w:rPr>
              <w:t>A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ED4B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proofErr w:type="spellStart"/>
            <w:r w:rsidRPr="0071612E">
              <w:rPr>
                <w:color w:val="000000"/>
              </w:rPr>
              <w:t>d</w:t>
            </w:r>
            <w:r w:rsidRPr="00190A91">
              <w:rPr>
                <w:color w:val="000000"/>
              </w:rPr>
              <w:t>Q</w:t>
            </w:r>
            <w:r w:rsidRPr="0071612E">
              <w:rPr>
                <w:color w:val="000000"/>
              </w:rPr>
              <w:t>AIC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32A2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weight</w:t>
            </w:r>
          </w:p>
        </w:tc>
      </w:tr>
      <w:tr w:rsidR="002F2A5D" w:rsidRPr="0071612E" w14:paraId="1E631FA6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9C6F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 * 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02EC" w14:textId="77777777" w:rsidR="002F2A5D" w:rsidRPr="00F06D2A" w:rsidRDefault="002F2A5D" w:rsidP="00FA2CD7">
            <w:pPr>
              <w:spacing w:after="0" w:line="480" w:lineRule="auto"/>
              <w:jc w:val="right"/>
              <w:rPr>
                <w:b/>
                <w:bCs/>
                <w:color w:val="000000"/>
              </w:rPr>
            </w:pPr>
            <w:r w:rsidRPr="00F06D2A">
              <w:rPr>
                <w:b/>
                <w:bCs/>
                <w:color w:val="000000"/>
              </w:rPr>
              <w:t>16837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0535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8431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1</w:t>
            </w:r>
          </w:p>
        </w:tc>
      </w:tr>
      <w:tr w:rsidR="002F2A5D" w:rsidRPr="0071612E" w14:paraId="684D5551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E098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 + 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1763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16841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0796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4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B812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0.11</w:t>
            </w:r>
          </w:p>
        </w:tc>
      </w:tr>
      <w:tr w:rsidR="002F2A5D" w:rsidRPr="0071612E" w14:paraId="455C969C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E8E7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Code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D604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178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00BE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1027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2FBA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  <w:tr w:rsidR="002F2A5D" w:rsidRPr="0071612E" w14:paraId="43F0A763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C6AD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Flow velo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92D2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18820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5010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1976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647C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  <w:tr w:rsidR="002F2A5D" w:rsidRPr="0071612E" w14:paraId="6481A2CA" w14:textId="77777777" w:rsidTr="00FA2CD7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F9A" w14:textId="77777777" w:rsidR="002F2A5D" w:rsidRPr="0071612E" w:rsidRDefault="002F2A5D" w:rsidP="00FA2CD7">
            <w:pPr>
              <w:spacing w:after="0" w:line="480" w:lineRule="auto"/>
              <w:rPr>
                <w:color w:val="000000"/>
              </w:rPr>
            </w:pPr>
            <w:r w:rsidRPr="0071612E">
              <w:rPr>
                <w:color w:val="000000"/>
              </w:rPr>
              <w:t>Null mode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5A3B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20221.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679F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3377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159B" w14:textId="77777777" w:rsidR="002F2A5D" w:rsidRPr="0071612E" w:rsidRDefault="002F2A5D" w:rsidP="00FA2CD7">
            <w:pPr>
              <w:spacing w:after="0" w:line="480" w:lineRule="auto"/>
              <w:jc w:val="right"/>
              <w:rPr>
                <w:color w:val="000000"/>
              </w:rPr>
            </w:pPr>
            <w:r w:rsidRPr="0071612E">
              <w:rPr>
                <w:color w:val="000000"/>
              </w:rPr>
              <w:t>&lt;0.001</w:t>
            </w:r>
          </w:p>
        </w:tc>
      </w:tr>
    </w:tbl>
    <w:p w14:paraId="5C4F0429" w14:textId="77777777" w:rsidR="002F2A5D" w:rsidRDefault="002F2A5D" w:rsidP="002F2A5D">
      <w:pPr>
        <w:spacing w:after="0" w:line="480" w:lineRule="auto"/>
      </w:pPr>
      <w:r>
        <w:t>Independent variables included in models, Akaike information criterion (</w:t>
      </w:r>
      <w:proofErr w:type="spellStart"/>
      <w:r>
        <w:t>AICc</w:t>
      </w:r>
      <w:proofErr w:type="spellEnd"/>
      <w:r>
        <w:t>) or QAIC, delta-</w:t>
      </w:r>
      <w:proofErr w:type="spellStart"/>
      <w:r>
        <w:t>AICc</w:t>
      </w:r>
      <w:proofErr w:type="spellEnd"/>
      <w:r>
        <w:t xml:space="preserve"> (</w:t>
      </w:r>
      <w:proofErr w:type="spellStart"/>
      <w:r>
        <w:t>dAICc</w:t>
      </w:r>
      <w:proofErr w:type="spellEnd"/>
      <w:r>
        <w:t xml:space="preserve">) or </w:t>
      </w:r>
      <w:proofErr w:type="spellStart"/>
      <w:r>
        <w:t>dQAIC</w:t>
      </w:r>
      <w:proofErr w:type="spellEnd"/>
      <w:r>
        <w:t xml:space="preserve">, and </w:t>
      </w:r>
      <w:proofErr w:type="spellStart"/>
      <w:r>
        <w:t>AICc</w:t>
      </w:r>
      <w:proofErr w:type="spellEnd"/>
      <w:r>
        <w:t xml:space="preserve">/QAIC weight (weight) for each model. Bold numbers specify the best model with the lowest </w:t>
      </w:r>
      <w:proofErr w:type="spellStart"/>
      <w:r>
        <w:t>AICc</w:t>
      </w:r>
      <w:proofErr w:type="spellEnd"/>
      <w:r>
        <w:t xml:space="preserve"> or QAIC.</w:t>
      </w:r>
    </w:p>
    <w:p w14:paraId="7ADEA515" w14:textId="77777777" w:rsidR="0097154C" w:rsidRDefault="0097154C"/>
    <w:sectPr w:rsidR="00971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tLC0MDc1M7EwsbBQ0lEKTi0uzszPAykwrAUAN7g8NiwAAAA="/>
  </w:docVars>
  <w:rsids>
    <w:rsidRoot w:val="002F2A5D"/>
    <w:rsid w:val="002F2A5D"/>
    <w:rsid w:val="0097154C"/>
    <w:rsid w:val="00AB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6A440"/>
  <w15:chartTrackingRefBased/>
  <w15:docId w15:val="{60FC4D2D-7923-4608-97FE-DBBF09320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A5D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 Nguyen</dc:creator>
  <cp:keywords/>
  <dc:description/>
  <cp:lastModifiedBy>Vang Nguyen</cp:lastModifiedBy>
  <cp:revision>1</cp:revision>
  <dcterms:created xsi:type="dcterms:W3CDTF">2022-07-28T16:23:00Z</dcterms:created>
  <dcterms:modified xsi:type="dcterms:W3CDTF">2022-07-28T16:24:00Z</dcterms:modified>
</cp:coreProperties>
</file>